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7E78" w:rsidRDefault="002743F9" w:rsidP="002743F9">
      <w:pPr>
        <w:spacing w:line="360" w:lineRule="auto"/>
        <w:contextualSpacing/>
        <w:jc w:val="both"/>
      </w:pPr>
      <w:r>
        <w:rPr>
          <w:b/>
          <w:bCs/>
          <w:sz w:val="20"/>
          <w:szCs w:val="20"/>
        </w:rPr>
        <w:t xml:space="preserve">S1 </w:t>
      </w:r>
      <w:bookmarkStart w:id="0" w:name="_GoBack"/>
      <w:bookmarkEnd w:id="0"/>
      <w:r w:rsidRPr="00F40074">
        <w:rPr>
          <w:b/>
          <w:bCs/>
          <w:sz w:val="20"/>
          <w:szCs w:val="20"/>
        </w:rPr>
        <w:t>Appendix: List of amenable conditions, Ministry of Health 2018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2497"/>
        <w:gridCol w:w="2207"/>
        <w:gridCol w:w="2203"/>
        <w:gridCol w:w="1417"/>
      </w:tblGrid>
      <w:tr w:rsidR="002743F9" w:rsidRPr="00F40074" w:rsidTr="00F40074">
        <w:trPr>
          <w:trHeight w:val="85"/>
        </w:trPr>
        <w:tc>
          <w:tcPr>
            <w:tcW w:w="548" w:type="pct"/>
            <w:shd w:val="clear" w:color="auto" w:fill="B4C6E7" w:themeFill="accent1" w:themeFillTint="66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Group</w:t>
            </w:r>
          </w:p>
        </w:tc>
        <w:tc>
          <w:tcPr>
            <w:tcW w:w="1335" w:type="pct"/>
            <w:shd w:val="clear" w:color="auto" w:fill="B4C6E7" w:themeFill="accent1" w:themeFillTint="66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Condition</w:t>
            </w:r>
          </w:p>
        </w:tc>
        <w:tc>
          <w:tcPr>
            <w:tcW w:w="1180" w:type="pct"/>
            <w:shd w:val="clear" w:color="auto" w:fill="B4C6E7" w:themeFill="accent1" w:themeFillTint="66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ICD-10-AM-II (2012 definition - used from 2000-2009)</w:t>
            </w:r>
          </w:p>
        </w:tc>
        <w:tc>
          <w:tcPr>
            <w:tcW w:w="1178" w:type="pct"/>
            <w:shd w:val="clear" w:color="auto" w:fill="B4C6E7" w:themeFill="accent1" w:themeFillTint="66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ICD-10-AM-II (2016 definition - used from 2010 onwards)</w:t>
            </w:r>
          </w:p>
        </w:tc>
        <w:tc>
          <w:tcPr>
            <w:tcW w:w="758" w:type="pct"/>
            <w:shd w:val="clear" w:color="auto" w:fill="B4C6E7" w:themeFill="accent1" w:themeFillTint="66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Notes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 w:val="restar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Infections</w:t>
            </w: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Pulmonary tuberculosis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15-A16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15-A16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Meningococcal disease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39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39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Pneumococcal disease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40.3, G00.1, J13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40.3, G00.1, J13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Hepatitis C virus</w:t>
            </w:r>
          </w:p>
        </w:tc>
        <w:tc>
          <w:tcPr>
            <w:tcW w:w="1180" w:type="pct"/>
            <w:shd w:val="clear" w:color="auto" w:fill="auto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B17.1, B18.2</w:t>
            </w:r>
          </w:p>
        </w:tc>
        <w:tc>
          <w:tcPr>
            <w:tcW w:w="758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New in 2016 version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HIV/AIDS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B20-B24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B20-B24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 w:val="restar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Cancers</w:t>
            </w: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Stomach cancer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16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16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Rectal cancer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19-C21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19-C21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Bone and cartilage cancer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40-C41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40-C41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Melanoma of skin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43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43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Female breast cancer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50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50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Females only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ervical cancer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53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53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Uterine cancer</w:t>
            </w:r>
          </w:p>
        </w:tc>
        <w:tc>
          <w:tcPr>
            <w:tcW w:w="1180" w:type="pct"/>
            <w:shd w:val="clear" w:color="auto" w:fill="auto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54-C55</w:t>
            </w:r>
          </w:p>
        </w:tc>
        <w:tc>
          <w:tcPr>
            <w:tcW w:w="758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New in 2016 version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Prostate cancer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61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61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Testis cancer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62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62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Thyroid cancer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73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73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Hodgkin lymphoma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81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81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 xml:space="preserve">Acute lymphoblastic </w:t>
            </w:r>
            <w:proofErr w:type="spellStart"/>
            <w:r w:rsidRPr="00F40074">
              <w:rPr>
                <w:rFonts w:cs="Arial"/>
                <w:sz w:val="16"/>
                <w:szCs w:val="16"/>
                <w:lang w:eastAsia="en-NZ"/>
              </w:rPr>
              <w:t>leukaemia</w:t>
            </w:r>
            <w:proofErr w:type="spellEnd"/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91.0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91.0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ges 0-44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 w:val="restar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Maternal and infant disorders</w:t>
            </w: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omplications of pregnancy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O00-O96, O98-O99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O00-O96, O98-O99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omplications of the perinatal period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P01-P03, P05-P94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P01-P03, P05-P94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ardiac septal defect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Q21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Q21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 w:val="restar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Cardiovascular disorders and diabetes</w:t>
            </w: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Diabetes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E10-E14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E10-E14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Valvular heart disease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01, I05-I09, I33-I37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01, I05-I09, I33-I37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Hypertensive diseases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10-I13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10-I13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oronary disease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20-I25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20-I25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Pulmonary embolism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26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26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trial fibrillation and flutter</w:t>
            </w:r>
          </w:p>
        </w:tc>
        <w:tc>
          <w:tcPr>
            <w:tcW w:w="1180" w:type="pct"/>
            <w:shd w:val="clear" w:color="auto" w:fill="auto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48</w:t>
            </w:r>
          </w:p>
        </w:tc>
        <w:tc>
          <w:tcPr>
            <w:tcW w:w="758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New in 2016 version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Heart failure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50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50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erebrovascular diseases</w:t>
            </w:r>
          </w:p>
        </w:tc>
        <w:tc>
          <w:tcPr>
            <w:tcW w:w="1180" w:type="pct"/>
            <w:shd w:val="clear" w:color="auto" w:fill="auto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60-I69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60-I69</w:t>
            </w:r>
          </w:p>
        </w:tc>
        <w:tc>
          <w:tcPr>
            <w:tcW w:w="758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 w:val="restart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t>Other chronic disorders</w:t>
            </w: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OPD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J40-J44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J40-J44</w:t>
            </w:r>
          </w:p>
        </w:tc>
        <w:tc>
          <w:tcPr>
            <w:tcW w:w="758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sthma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J45-J46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J45-J46</w:t>
            </w:r>
          </w:p>
        </w:tc>
        <w:tc>
          <w:tcPr>
            <w:tcW w:w="758" w:type="pct"/>
            <w:shd w:val="clear" w:color="auto" w:fill="auto"/>
            <w:noWrap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Peptic ulcer disease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K25-K27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K25-K27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Cholelithiasis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K80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K80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Renal failure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N17-N19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N17-N19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 w:val="restar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b/>
                <w:bCs/>
                <w:sz w:val="16"/>
                <w:szCs w:val="16"/>
                <w:lang w:eastAsia="en-NZ"/>
              </w:rPr>
              <w:lastRenderedPageBreak/>
              <w:t>Injuries</w:t>
            </w: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Land transport accidents excluding trains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V01-V04, V06-V14, V16-V24, V26-V34, V36-V44, V46-V54, V56-V64, V66-V74, V76-V79, V80.0-V80.5, V80.7-V80.9, V82-V86, V87.0-V87.5, V87.7-V87.9, V88.0-V88.5, V88.7-V88.9, V89, V98-V99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V01-V04, V06-V14, V16-V24, V26-V34, V36-V44, V46-V54, V56-V64, V66-V74, V76-V79, V80.0-V80.5, V80.7-V80.9, V82-V86, V87.0-V87.5, V87.7-V87.9, V88.0-V88.5, V88.7-V88.9, V89, V98-V99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Include V00 if using ICD-10-AM-VI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Accidental falls on the same level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W00-W08, W18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W00-W08, W18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Fire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X00-X09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X00-X09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Suicide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X60-X84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X60-X84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  <w:tr w:rsidR="002743F9" w:rsidRPr="00F40074" w:rsidTr="00F40074">
        <w:trPr>
          <w:trHeight w:val="85"/>
        </w:trPr>
        <w:tc>
          <w:tcPr>
            <w:tcW w:w="548" w:type="pct"/>
            <w:vMerge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1335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Treatment injury</w:t>
            </w:r>
          </w:p>
        </w:tc>
        <w:tc>
          <w:tcPr>
            <w:tcW w:w="1180" w:type="pct"/>
            <w:shd w:val="clear" w:color="auto" w:fill="auto"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Y60-Y82</w:t>
            </w:r>
          </w:p>
        </w:tc>
        <w:tc>
          <w:tcPr>
            <w:tcW w:w="1178" w:type="pct"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Y60-Y82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:rsidR="002743F9" w:rsidRPr="00F40074" w:rsidRDefault="002743F9" w:rsidP="00F40074">
            <w:pPr>
              <w:spacing w:line="360" w:lineRule="auto"/>
              <w:contextualSpacing/>
              <w:jc w:val="both"/>
              <w:rPr>
                <w:rFonts w:cs="Arial"/>
                <w:sz w:val="16"/>
                <w:szCs w:val="16"/>
                <w:lang w:eastAsia="en-NZ"/>
              </w:rPr>
            </w:pPr>
            <w:r w:rsidRPr="00F40074">
              <w:rPr>
                <w:rFonts w:cs="Arial"/>
                <w:sz w:val="16"/>
                <w:szCs w:val="16"/>
                <w:lang w:eastAsia="en-NZ"/>
              </w:rPr>
              <w:t> </w:t>
            </w:r>
          </w:p>
        </w:tc>
      </w:tr>
    </w:tbl>
    <w:p w:rsidR="002743F9" w:rsidRDefault="002743F9"/>
    <w:sectPr w:rsidR="00274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F9"/>
    <w:rsid w:val="002743F9"/>
    <w:rsid w:val="00984254"/>
    <w:rsid w:val="00CD4ABD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65825"/>
  <w15:chartTrackingRefBased/>
  <w15:docId w15:val="{D217FD97-705F-4076-8F15-54C1829B4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1-26T19:18:00Z</dcterms:created>
  <dcterms:modified xsi:type="dcterms:W3CDTF">2023-01-26T19:19:00Z</dcterms:modified>
</cp:coreProperties>
</file>